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B6D44" w14:textId="5BE79601" w:rsidR="00D70ED3" w:rsidRDefault="00E32559">
      <w:r>
        <w:t>Figure S1: Screenshot of PUSH showing  completed example from text.</w:t>
      </w:r>
    </w:p>
    <w:p w14:paraId="5BCC18B0" w14:textId="77777777" w:rsidR="00E32559" w:rsidRDefault="00E32559"/>
    <w:p w14:paraId="023D4655" w14:textId="553B3A8E" w:rsidR="001E46B0" w:rsidRDefault="001E46B0">
      <w:r w:rsidRPr="00683550">
        <w:rPr>
          <w:noProof/>
          <w:color w:val="212121"/>
          <w:shd w:val="clear" w:color="auto" w:fill="FFFFFF"/>
        </w:rPr>
        <w:drawing>
          <wp:inline distT="0" distB="0" distL="0" distR="0" wp14:anchorId="5C4240D6" wp14:editId="6BEAC1C9">
            <wp:extent cx="5731510" cy="4689306"/>
            <wp:effectExtent l="0" t="0" r="0" b="0"/>
            <wp:docPr id="9387730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773082" name="Picture 93877308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89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E1594" w14:textId="77777777" w:rsidR="0028233A" w:rsidRDefault="0028233A"/>
    <w:p w14:paraId="45E69DC1" w14:textId="77777777" w:rsidR="0028233A" w:rsidRDefault="0028233A"/>
    <w:p w14:paraId="71C76D22" w14:textId="77777777" w:rsidR="0028233A" w:rsidRDefault="0028233A"/>
    <w:sectPr w:rsidR="00282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B0"/>
    <w:rsid w:val="001E46B0"/>
    <w:rsid w:val="0028233A"/>
    <w:rsid w:val="004C11E0"/>
    <w:rsid w:val="00A126CA"/>
    <w:rsid w:val="00D70ED3"/>
    <w:rsid w:val="00D72EF4"/>
    <w:rsid w:val="00E3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A666D"/>
  <w15:chartTrackingRefBased/>
  <w15:docId w15:val="{8B1C2B2F-B070-7C41-8CBC-1AF2F434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firstLine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6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6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6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6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6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6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6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6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6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6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6B0"/>
    <w:pPr>
      <w:numPr>
        <w:ilvl w:val="1"/>
      </w:numPr>
      <w:spacing w:after="160"/>
      <w:ind w:firstLine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6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6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6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6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6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dowie</dc:creator>
  <cp:keywords/>
  <dc:description/>
  <cp:lastModifiedBy>jack dowie</cp:lastModifiedBy>
  <cp:revision>2</cp:revision>
  <dcterms:created xsi:type="dcterms:W3CDTF">2026-05-06T11:45:00Z</dcterms:created>
  <dcterms:modified xsi:type="dcterms:W3CDTF">2026-05-06T12:01:00Z</dcterms:modified>
</cp:coreProperties>
</file>